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22F" w:rsidRPr="0029771C" w:rsidRDefault="0078722F" w:rsidP="0078722F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C25EC3" w:rsidRPr="002B3D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t>1.1.</w:t>
      </w:r>
      <w:proofErr w:type="gramEnd"/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Metabolic network model of central carbon conversion routes of </w:t>
      </w:r>
      <w:r w:rsidRPr="002B3D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eudomonas fluorescens </w:t>
      </w:r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SBW25. Colors indicate pathway classification: EMP – </w:t>
      </w:r>
      <w:proofErr w:type="spellStart"/>
      <w:r w:rsidRPr="002B3D1A">
        <w:rPr>
          <w:rFonts w:ascii="Times New Roman" w:hAnsi="Times New Roman" w:cs="Times New Roman"/>
          <w:sz w:val="24"/>
          <w:szCs w:val="24"/>
          <w:lang w:val="en-US"/>
        </w:rPr>
        <w:t>Embden</w:t>
      </w:r>
      <w:proofErr w:type="spellEnd"/>
      <w:r w:rsidRPr="002B3D1A">
        <w:rPr>
          <w:rFonts w:ascii="Times New Roman" w:hAnsi="Times New Roman" w:cs="Times New Roman"/>
          <w:sz w:val="24"/>
          <w:szCs w:val="24"/>
          <w:lang w:val="en-US"/>
        </w:rPr>
        <w:t>-Meyerhof-</w:t>
      </w:r>
      <w:proofErr w:type="spellStart"/>
      <w:r w:rsidRPr="002B3D1A">
        <w:rPr>
          <w:rFonts w:ascii="Times New Roman" w:hAnsi="Times New Roman" w:cs="Times New Roman"/>
          <w:sz w:val="24"/>
          <w:szCs w:val="24"/>
          <w:lang w:val="en-US"/>
        </w:rPr>
        <w:t>Parnas</w:t>
      </w:r>
      <w:proofErr w:type="spellEnd"/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  pathway – green, PPP – Pentose Phosphate pathway – grey, EDP – </w:t>
      </w:r>
      <w:proofErr w:type="spellStart"/>
      <w:r w:rsidRPr="002B3D1A">
        <w:rPr>
          <w:rFonts w:ascii="Times New Roman" w:hAnsi="Times New Roman" w:cs="Times New Roman"/>
          <w:sz w:val="24"/>
          <w:szCs w:val="24"/>
          <w:lang w:val="en-US"/>
        </w:rPr>
        <w:t>Entner-Doudoroff</w:t>
      </w:r>
      <w:proofErr w:type="spellEnd"/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 pathway – red, ANA – </w:t>
      </w:r>
      <w:proofErr w:type="spellStart"/>
      <w:r w:rsidRPr="002B3D1A">
        <w:rPr>
          <w:rFonts w:ascii="Times New Roman" w:hAnsi="Times New Roman" w:cs="Times New Roman"/>
          <w:sz w:val="24"/>
          <w:szCs w:val="24"/>
          <w:lang w:val="en-US"/>
        </w:rPr>
        <w:t>anaplerotic</w:t>
      </w:r>
      <w:proofErr w:type="spellEnd"/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 section - plum, TCA – </w:t>
      </w:r>
      <w:proofErr w:type="spellStart"/>
      <w:r w:rsidRPr="002B3D1A">
        <w:rPr>
          <w:rFonts w:ascii="Times New Roman" w:hAnsi="Times New Roman" w:cs="Times New Roman"/>
          <w:sz w:val="24"/>
          <w:szCs w:val="24"/>
          <w:lang w:val="en-US"/>
        </w:rPr>
        <w:t>tricarboxylic</w:t>
      </w:r>
      <w:proofErr w:type="spellEnd"/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 acid cycle – blue, C – carbon uptake – white, BS/BM – amino acid biosynthesis and biomass production – brown. The reactions and metabolites are listed in Supplementary Tables S1.2. </w:t>
      </w:r>
      <w:proofErr w:type="gramStart"/>
      <w:r w:rsidRPr="002B3D1A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 S1.</w:t>
      </w:r>
      <w:r w:rsidR="000F6A4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B3D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8722F" w:rsidRPr="0029771C" w:rsidRDefault="0078722F" w:rsidP="0078722F">
      <w:pPr>
        <w:rPr>
          <w:rFonts w:ascii="Times New Roman" w:hAnsi="Times New Roman" w:cs="Times New Roman"/>
          <w:lang w:val="en-US"/>
        </w:rPr>
      </w:pPr>
    </w:p>
    <w:p w:rsidR="0078722F" w:rsidRPr="0029771C" w:rsidRDefault="0078722F" w:rsidP="0078722F">
      <w:pPr>
        <w:jc w:val="both"/>
        <w:rPr>
          <w:rFonts w:ascii="Times New Roman" w:hAnsi="Times New Roman" w:cs="Times New Roman"/>
        </w:rPr>
      </w:pPr>
      <w:r w:rsidRPr="0029771C">
        <w:rPr>
          <w:rFonts w:ascii="Times New Roman" w:hAnsi="Times New Roman" w:cs="Times New Roman"/>
          <w:lang w:val="en-US"/>
        </w:rPr>
        <w:t xml:space="preserve"> </w:t>
      </w:r>
      <w:r w:rsidRPr="0029771C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6562ED3C" wp14:editId="1F341008">
            <wp:extent cx="5848904" cy="6012000"/>
            <wp:effectExtent l="0" t="0" r="0" b="825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904" cy="60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22F" w:rsidRPr="002B3D1A" w:rsidRDefault="0078722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21893" w:rsidRPr="0029771C" w:rsidRDefault="00712F53" w:rsidP="00D218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D21893" w:rsidRPr="002B3D1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29771C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D21893" w:rsidRPr="002977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C25EC3" w:rsidRPr="0029771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9771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21893" w:rsidRPr="0029771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8722F" w:rsidRPr="0029771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35545" w:rsidRPr="0029771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Metabolic network model of the central carbon metabolism of </w:t>
      </w:r>
      <w:r w:rsidR="008C23EE" w:rsidRPr="0029771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21893" w:rsidRPr="0029771C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8C23EE" w:rsidRPr="0029771C">
        <w:rPr>
          <w:rFonts w:ascii="Times New Roman" w:hAnsi="Times New Roman" w:cs="Times New Roman"/>
          <w:i/>
          <w:sz w:val="24"/>
          <w:szCs w:val="24"/>
          <w:lang w:val="en-US"/>
        </w:rPr>
        <w:t>fluorescens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23EE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SBW25 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8C23EE" w:rsidRPr="0029771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1893" w:rsidRPr="002977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>C metabolic flux analysis</w:t>
      </w:r>
      <w:r w:rsidR="0033554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35545" w:rsidRPr="0029771C">
        <w:rPr>
          <w:rFonts w:ascii="Times New Roman" w:hAnsi="Times New Roman" w:cs="Times New Roman"/>
          <w:sz w:val="24"/>
          <w:szCs w:val="24"/>
          <w:lang w:val="en-US"/>
        </w:rPr>
        <w:t>s.a.</w:t>
      </w:r>
      <w:proofErr w:type="spellEnd"/>
      <w:r w:rsidR="0033554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Supplementary Figure </w:t>
      </w:r>
      <w:r w:rsidR="00B23AB0" w:rsidRPr="0029771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F6A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35545" w:rsidRPr="0029771C">
        <w:rPr>
          <w:rFonts w:ascii="Times New Roman" w:hAnsi="Times New Roman" w:cs="Times New Roman"/>
          <w:sz w:val="24"/>
          <w:szCs w:val="24"/>
          <w:lang w:val="en-US"/>
        </w:rPr>
        <w:t>1.1)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. Linear reaction sequences </w:t>
      </w:r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and biomass synthesis are 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>condensed for simplification. Irreversibility assumptions are derived from thermodynamic considerations and represented by corresponding arrow directions</w:t>
      </w:r>
      <w:r w:rsidR="001716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716B5" w:rsidRPr="002B3D1A">
        <w:rPr>
          <w:rFonts w:ascii="Times New Roman" w:hAnsi="Times New Roman" w:cs="Times New Roman"/>
          <w:sz w:val="16"/>
          <w:szCs w:val="16"/>
        </w:rPr>
        <w:sym w:font="Symbol" w:char="F0AE"/>
      </w:r>
      <w:r w:rsidR="00513AB5" w:rsidRPr="002B3D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13AB5" w:rsidRPr="002B3D1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6B5" w:rsidRPr="0029771C">
        <w:rPr>
          <w:rFonts w:ascii="Times New Roman" w:hAnsi="Times New Roman" w:cs="Times New Roman"/>
          <w:sz w:val="24"/>
          <w:szCs w:val="24"/>
          <w:lang w:val="en-US"/>
        </w:rPr>
        <w:t>unidirectional</w:t>
      </w:r>
      <w:r w:rsidR="001716B5" w:rsidRPr="0029771C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1716B5" w:rsidRPr="002B3D1A">
        <w:rPr>
          <w:rFonts w:ascii="Times New Roman" w:hAnsi="Times New Roman" w:cs="Times New Roman"/>
          <w:sz w:val="16"/>
          <w:szCs w:val="16"/>
        </w:rPr>
        <w:sym w:font="Symbol" w:char="F0AB"/>
      </w:r>
      <w:r w:rsidR="001716B5" w:rsidRPr="002B3D1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513AB5" w:rsidRPr="002B3D1A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0F6A46">
        <w:rPr>
          <w:rFonts w:ascii="Times New Roman" w:hAnsi="Times New Roman" w:cs="Times New Roman"/>
          <w:sz w:val="24"/>
          <w:szCs w:val="24"/>
          <w:lang w:val="en-US"/>
        </w:rPr>
        <w:t>bidirectional</w:t>
      </w:r>
      <w:r w:rsidR="001716B5" w:rsidRPr="0029771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Carbon atom transitions indicating the fate of each carbon atom of each reaction are given in brackets using the letter notation established in </w:t>
      </w:r>
      <w:proofErr w:type="spellStart"/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>Wiechert</w:t>
      </w:r>
      <w:proofErr w:type="spellEnd"/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026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 xml:space="preserve">W. et al. (1999) Bidirectional reaction steps in metabolic networks: III. </w:t>
      </w:r>
      <w:proofErr w:type="gramStart"/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>Explicit solution and analysis of isotopomer labeling systems.</w:t>
      </w:r>
      <w:proofErr w:type="gramEnd"/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>Biotechnol</w:t>
      </w:r>
      <w:proofErr w:type="spellEnd"/>
      <w:r w:rsidR="002026A4" w:rsidRPr="002026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26A4">
        <w:rPr>
          <w:rFonts w:ascii="Times New Roman" w:hAnsi="Times New Roman" w:cs="Times New Roman"/>
          <w:sz w:val="24"/>
          <w:szCs w:val="24"/>
          <w:lang w:val="en-US"/>
        </w:rPr>
        <w:t>Bioeng</w:t>
      </w:r>
      <w:proofErr w:type="spellEnd"/>
      <w:r w:rsidR="002026A4">
        <w:rPr>
          <w:rFonts w:ascii="Times New Roman" w:hAnsi="Times New Roman" w:cs="Times New Roman"/>
          <w:sz w:val="24"/>
          <w:szCs w:val="24"/>
          <w:lang w:val="en-US"/>
        </w:rPr>
        <w:t>, 66, 69–85</w:t>
      </w:r>
      <w:r w:rsidR="00513AB5"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241C"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EC numbers are used </w:t>
      </w:r>
      <w:r w:rsidR="004B131C" w:rsidRPr="0029771C">
        <w:rPr>
          <w:rFonts w:ascii="Times New Roman" w:hAnsi="Times New Roman" w:cs="Times New Roman"/>
          <w:sz w:val="24"/>
          <w:szCs w:val="24"/>
          <w:lang w:val="en-US"/>
        </w:rPr>
        <w:t>as far as</w:t>
      </w:r>
      <w:r w:rsidR="0059241C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1A4D" w:rsidRPr="0029771C">
        <w:rPr>
          <w:rFonts w:ascii="Times New Roman" w:hAnsi="Times New Roman" w:cs="Times New Roman"/>
          <w:sz w:val="24"/>
          <w:szCs w:val="24"/>
          <w:lang w:val="en-US"/>
        </w:rPr>
        <w:t>available</w:t>
      </w:r>
      <w:r w:rsidR="0059241C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For long names of metabolites see </w:t>
      </w:r>
      <w:r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0F6A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977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6A4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21893" w:rsidRPr="0029771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Reactions are assigned to sub-systems: EMP – </w:t>
      </w:r>
      <w:proofErr w:type="spellStart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>Embden</w:t>
      </w:r>
      <w:proofErr w:type="spellEnd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>-Meyerhof-</w:t>
      </w:r>
      <w:proofErr w:type="spellStart"/>
      <w:proofErr w:type="gramStart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>Parnas</w:t>
      </w:r>
      <w:proofErr w:type="spellEnd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 pathway</w:t>
      </w:r>
      <w:proofErr w:type="gramEnd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, PPP – Pentose Phosphate pathway, EDP – </w:t>
      </w:r>
      <w:proofErr w:type="spellStart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>Entner-Doudoroff</w:t>
      </w:r>
      <w:proofErr w:type="spellEnd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pathway, ANA – </w:t>
      </w:r>
      <w:proofErr w:type="spellStart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>anaplerotic</w:t>
      </w:r>
      <w:proofErr w:type="spellEnd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section, TCA – </w:t>
      </w:r>
      <w:proofErr w:type="spellStart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>tricarboxylic</w:t>
      </w:r>
      <w:proofErr w:type="spellEnd"/>
      <w:r w:rsidR="00513AB5" w:rsidRPr="0029771C">
        <w:rPr>
          <w:rFonts w:ascii="Times New Roman" w:hAnsi="Times New Roman" w:cs="Times New Roman"/>
          <w:sz w:val="24"/>
          <w:szCs w:val="24"/>
          <w:lang w:val="en-US"/>
        </w:rPr>
        <w:t xml:space="preserve"> acid cycle, BS – amino acid biosynthesis, and BM – biomass formation.</w:t>
      </w:r>
    </w:p>
    <w:p w:rsidR="00D21893" w:rsidRPr="0029771C" w:rsidRDefault="00D21893" w:rsidP="00D2189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9186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5103"/>
        <w:gridCol w:w="2892"/>
      </w:tblGrid>
      <w:tr w:rsidR="008660BD" w:rsidRPr="0029771C" w:rsidTr="001716B5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660BD" w:rsidRPr="0029771C" w:rsidRDefault="008660BD" w:rsidP="00513AB5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9771C">
              <w:rPr>
                <w:rFonts w:ascii="Times New Roman" w:hAnsi="Times New Roman" w:cs="Times New Roman"/>
                <w:b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660BD" w:rsidRPr="0029771C" w:rsidRDefault="008660BD" w:rsidP="00415330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71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oichiometry and C-atom transitions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:rsidR="008660BD" w:rsidRPr="0029771C" w:rsidRDefault="008660BD" w:rsidP="00415330">
            <w:pPr>
              <w:spacing w:after="0"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71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-system</w:t>
            </w:r>
          </w:p>
        </w:tc>
      </w:tr>
      <w:tr w:rsidR="00415330" w:rsidRPr="0029771C" w:rsidTr="001716B5">
        <w:trPr>
          <w:trHeight w:val="255"/>
        </w:trPr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1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OL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AC)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1.40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Y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D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N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1.4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I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G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DCF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1.4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PGN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U5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DB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1.49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6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6PGNL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1.9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DH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OL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1.5.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MAL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OA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2.1.1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23PG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CA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2.1.3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AT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CA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3.99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FUM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1.3.99.1_b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UC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FUM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AD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2.1.1_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X5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BCDE) + R5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FGHIJ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S7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FCGJHI) + G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EB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2.1.1_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6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BCDEF) + G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GHI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E4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ADC) + X5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HFIG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2.1.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) + S7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FGHIJ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6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DCAHF) + E4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EIG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3.3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A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D) + ACCO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CIT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ECFDB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3.3.9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CCO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B) + GLX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MAL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CB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7.1.3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23PG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7.1.40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PE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PY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7.1.56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1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FB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7.9.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PE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3.1.1.3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6PGNL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6PGN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3.1.3.1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B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F6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1.3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A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D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N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1.49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A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CO2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) + PE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N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2.13_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B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DHA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BF) + G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DA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2.13_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1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DHA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BF) + G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DA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2.1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KDPG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A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CBE) + 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D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D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3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I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UC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E) + GLX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1.3.1_b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I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UC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EC) + GLX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2.1.1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23PG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PE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2.1.1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6PGN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2KDPG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DACEBF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D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2.1.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FUM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MAL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AD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2.1.2_b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UM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MAL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B131C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4.2.1.3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CI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ICIT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FDAE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5.1.3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RU5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X5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5.3.1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DH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A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5.3.1.6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RU5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R5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DECA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PP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5.3.1.9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6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6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CDEFB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6.2.1.5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SUCCO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SUC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AD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6.2.1.5_b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UCCO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B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SUC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.4.1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A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D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N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ODC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G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UCCO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D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TCA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PDC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CCO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MP</w:t>
            </w:r>
          </w:p>
        </w:tc>
      </w:tr>
      <w:tr w:rsidR="008660BD" w:rsidRPr="0029771C" w:rsidTr="001716B5">
        <w:tc>
          <w:tcPr>
            <w:tcW w:w="629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660BD" w:rsidRPr="0029771C" w:rsidRDefault="008660BD" w:rsidP="001716B5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// </w:t>
            </w:r>
            <w:proofErr w:type="spellStart"/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Amino</w:t>
            </w:r>
            <w:proofErr w:type="spellEnd"/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415330" w:rsidRPr="0029771C">
              <w:rPr>
                <w:rFonts w:ascii="Times New Roman" w:hAnsi="Times New Roman" w:cs="Times New Roman"/>
                <w:sz w:val="16"/>
                <w:szCs w:val="16"/>
              </w:rPr>
              <w:t>iosynthesis</w:t>
            </w:r>
            <w:proofErr w:type="spellEnd"/>
            <w:r w:rsidR="00415330"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415330" w:rsidRPr="0029771C">
              <w:rPr>
                <w:rFonts w:ascii="Times New Roman" w:hAnsi="Times New Roman" w:cs="Times New Roman"/>
                <w:sz w:val="16"/>
                <w:szCs w:val="16"/>
              </w:rPr>
              <w:t>simplified</w:t>
            </w:r>
            <w:proofErr w:type="spellEnd"/>
            <w:r w:rsidR="00415330" w:rsidRPr="002977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:rsidR="008660BD" w:rsidRPr="0029771C" w:rsidRDefault="008660BD" w:rsidP="00415330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1.1.13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HF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) + HOMC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ET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E91A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5.1.6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SAM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.7.6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R5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PRP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3.3.1.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AH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HOMC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E4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BCD) + PE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EFG) + PE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HIJ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CHO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HBDEIFCAJG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GHIJ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HE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HCDBAFEI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3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GHIJ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TY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BHCAFGEI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J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HO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BCDEFGHIJ) + PRP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KLMNO) + SE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PQR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PY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AEI) + TR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HGDCPONFQBR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J) + GA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MKL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5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3PG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SE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6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GLY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C) + CTHF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7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CYS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08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) + 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) + ACCO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H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LEU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EBGH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0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AL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OA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AS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TH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CAB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3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D) + 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FG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LYS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AFBD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D) + 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FG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ILE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EBFCD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5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OGA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LU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6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ORN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ADC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7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GLN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18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PRO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BADCE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a20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P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DE) + CTHF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IS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FDBA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2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9771C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ASN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2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2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) + ORN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CDEF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RG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CDEFA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415330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24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15330" w:rsidRPr="002B3D1A" w:rsidRDefault="00415330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HOMC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ACBD)     </w:t>
            </w:r>
          </w:p>
        </w:tc>
        <w:tc>
          <w:tcPr>
            <w:tcW w:w="2892" w:type="dxa"/>
            <w:vAlign w:val="center"/>
          </w:tcPr>
          <w:p w:rsidR="00415330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25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9771C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AH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CDE) + CH3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)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a26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9771C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) + PYR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VAL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EB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)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ASP_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9771C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r</w:t>
            </w:r>
            <w:proofErr w:type="spellEnd"/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)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UT_1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9771C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N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UT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DC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)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UT_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9771C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CO2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) + PUT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CD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)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SER_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9771C" w:rsidRDefault="00FA48C4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ERr</w:t>
            </w:r>
            <w:proofErr w:type="spellEnd"/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B) + CO2</w:t>
            </w:r>
            <w:r w:rsidR="001716B5" w:rsidRPr="0029771C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C)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</w:tr>
      <w:tr w:rsidR="008660BD" w:rsidRPr="0029771C" w:rsidTr="001716B5">
        <w:tc>
          <w:tcPr>
            <w:tcW w:w="629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8660BD" w:rsidRPr="0029771C" w:rsidRDefault="008660BD" w:rsidP="00FA48C4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/ </w:t>
            </w:r>
            <w:r w:rsidR="00FA48C4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mass forming 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ctions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:rsidR="008660BD" w:rsidRPr="0029771C" w:rsidRDefault="008660BD" w:rsidP="00415330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A48C4" w:rsidRPr="0029771C" w:rsidTr="001716B5">
        <w:tc>
          <w:tcPr>
            <w:tcW w:w="119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_ACCOA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O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_ALA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_ARG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ASN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FA48C4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AS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A48C4" w:rsidRPr="002B3D1A" w:rsidRDefault="00FA48C4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r w:rsidR="001716B5" w:rsidRPr="002B3D1A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FA48C4" w:rsidRPr="0029771C" w:rsidRDefault="00E91A4D" w:rsidP="001716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ASPr</w:t>
            </w:r>
            <w:proofErr w:type="spellEnd"/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ASPr</w:t>
            </w:r>
            <w:proofErr w:type="spellEnd"/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(#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CH3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H3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CO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O2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CTHF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THF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CYS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YS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F6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6P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G6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6P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GLN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LN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GLU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LU(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GLY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LY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M_GOL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GOLP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HIS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HIS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ILE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ILE(#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LEU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LEU(#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LYS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LYS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MET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MET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E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PEP(#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HE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PHE(#ABCDEFGHI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RO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PRO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RP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PRPP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UT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PUT(#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ABCD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PYR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PYR(#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SER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SER(#ABC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SERr_2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SERr</w:t>
            </w:r>
            <w:proofErr w:type="spellEnd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(#AB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SUCCOA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SUCCOA(#ABCD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THR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THR(#ABCD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TR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TRP(#ABCDEFGHIJK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TYR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TYR(#ABCDEFGHI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V</w:t>
            </w:r>
            <w:r w:rsidR="00864239" w:rsidRPr="002B3D1A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M_TR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TRP(#ABCDEFGHIJK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</w:p>
        </w:tc>
        <w:tc>
          <w:tcPr>
            <w:tcW w:w="2892" w:type="dxa"/>
            <w:vAlign w:val="center"/>
          </w:tcPr>
          <w:p w:rsidR="004B131C" w:rsidRPr="0029771C" w:rsidRDefault="00E91A4D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</w:t>
            </w:r>
          </w:p>
        </w:tc>
      </w:tr>
      <w:tr w:rsidR="004B131C" w:rsidRPr="0029771C" w:rsidTr="001716B5">
        <w:tc>
          <w:tcPr>
            <w:tcW w:w="629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// </w:t>
            </w: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arbon</w:t>
            </w:r>
            <w:proofErr w:type="spellEnd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exchange</w:t>
            </w:r>
            <w:proofErr w:type="spellEnd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reactions</w:t>
            </w:r>
            <w:proofErr w:type="spellEnd"/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</w:tcPr>
          <w:p w:rsidR="004B131C" w:rsidRPr="002B3D1A" w:rsidRDefault="004B131C" w:rsidP="004B131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31C" w:rsidRPr="0029771C" w:rsidTr="001716B5">
        <w:tc>
          <w:tcPr>
            <w:tcW w:w="119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RUC_IN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FRUCTOSE(#AB</w:t>
            </w:r>
            <w:r w:rsidRPr="0029771C">
              <w:rPr>
                <w:rFonts w:ascii="Times New Roman" w:hAnsi="Times New Roman" w:cs="Times New Roman"/>
                <w:sz w:val="16"/>
                <w:szCs w:val="16"/>
              </w:rPr>
              <w:t xml:space="preserve">CDEF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F1P(#ABCDEF)     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arbon</w:t>
            </w:r>
            <w:proofErr w:type="spellEnd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uptake</w:t>
            </w:r>
            <w:proofErr w:type="spellEnd"/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IOMASS_IN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BIOMASS in(#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BIOMASS(#)     </w:t>
            </w:r>
          </w:p>
        </w:tc>
        <w:tc>
          <w:tcPr>
            <w:tcW w:w="2892" w:type="dxa"/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arbon Exchange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BIOM_ex</w:t>
            </w:r>
            <w:proofErr w:type="spellEnd"/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BIOMASS(#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arbon Exchange</w:t>
            </w:r>
          </w:p>
        </w:tc>
      </w:tr>
      <w:tr w:rsidR="004B131C" w:rsidRPr="0029771C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O2_ex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CO2(#A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>Carbon Exchange</w:t>
            </w:r>
          </w:p>
        </w:tc>
      </w:tr>
      <w:tr w:rsidR="004B131C" w:rsidRPr="000F6A46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X5P_ex_hel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X5P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2892" w:type="dxa"/>
            <w:vAlign w:val="center"/>
          </w:tcPr>
          <w:p w:rsidR="004B131C" w:rsidRPr="0029771C" w:rsidRDefault="004B131C" w:rsidP="004B131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xiliary reaction 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#overlapping measured spectra)</w:t>
            </w:r>
          </w:p>
        </w:tc>
      </w:tr>
      <w:tr w:rsidR="004B131C" w:rsidRPr="000F6A46" w:rsidTr="001716B5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U5P_ex_hel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U5P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X5P(#BDECA)</w:t>
            </w:r>
          </w:p>
        </w:tc>
        <w:tc>
          <w:tcPr>
            <w:tcW w:w="2892" w:type="dxa"/>
            <w:vAlign w:val="center"/>
          </w:tcPr>
          <w:p w:rsidR="004B131C" w:rsidRPr="0029771C" w:rsidRDefault="004B131C" w:rsidP="004B131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xiliary reaction 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#overlapping measured spectra)</w:t>
            </w:r>
          </w:p>
        </w:tc>
      </w:tr>
      <w:tr w:rsidR="004B131C" w:rsidRPr="000F6A46" w:rsidTr="00AA34BF">
        <w:tc>
          <w:tcPr>
            <w:tcW w:w="119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5P_ex_help</w:t>
            </w:r>
          </w:p>
        </w:tc>
        <w:tc>
          <w:tcPr>
            <w:tcW w:w="510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B131C" w:rsidRPr="002B3D1A" w:rsidRDefault="004B131C" w:rsidP="004B1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X5P(#ABCDE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X5P(#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t xml:space="preserve">BDECA)     </w:t>
            </w:r>
          </w:p>
        </w:tc>
        <w:tc>
          <w:tcPr>
            <w:tcW w:w="2892" w:type="dxa"/>
            <w:vAlign w:val="center"/>
          </w:tcPr>
          <w:p w:rsidR="004B131C" w:rsidRPr="0029771C" w:rsidRDefault="004B131C" w:rsidP="004B131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xiliary reaction 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#overlapping measured spectra)</w:t>
            </w:r>
          </w:p>
        </w:tc>
      </w:tr>
      <w:tr w:rsidR="00AA34BF" w:rsidRPr="000F6A46" w:rsidTr="001716B5">
        <w:tc>
          <w:tcPr>
            <w:tcW w:w="1191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A34BF" w:rsidRPr="002B3D1A" w:rsidRDefault="00AA34BF" w:rsidP="006B0D9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_ex</w:t>
            </w:r>
            <w:proofErr w:type="spellEnd"/>
          </w:p>
        </w:tc>
        <w:tc>
          <w:tcPr>
            <w:tcW w:w="5103" w:type="dxa"/>
            <w:tcBorders>
              <w:bottom w:val="single" w:sz="8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A34BF" w:rsidRPr="002B3D1A" w:rsidRDefault="00AA34BF" w:rsidP="004B131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412AF7"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</w:t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#AB)   </w:t>
            </w:r>
            <w:r w:rsidRPr="002B3D1A">
              <w:rPr>
                <w:rFonts w:ascii="Times New Roman" w:hAnsi="Times New Roman" w:cs="Times New Roman"/>
                <w:sz w:val="16"/>
                <w:szCs w:val="16"/>
              </w:rPr>
              <w:sym w:font="Symbol" w:char="F0AE"/>
            </w: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2892" w:type="dxa"/>
            <w:tcBorders>
              <w:bottom w:val="single" w:sz="8" w:space="0" w:color="auto"/>
            </w:tcBorders>
            <w:vAlign w:val="center"/>
          </w:tcPr>
          <w:p w:rsidR="00AA34BF" w:rsidRPr="0029771C" w:rsidRDefault="00AA34BF" w:rsidP="00AA34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B3D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on exc</w:t>
            </w:r>
            <w:r w:rsidRPr="00297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nge to balance glycine formation</w:t>
            </w:r>
          </w:p>
        </w:tc>
      </w:tr>
    </w:tbl>
    <w:p w:rsidR="001716B5" w:rsidRPr="002B3D1A" w:rsidRDefault="001716B5" w:rsidP="001716B5">
      <w:pPr>
        <w:spacing w:line="480" w:lineRule="auto"/>
        <w:ind w:right="-141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C6DB2" w:rsidRPr="0029771C" w:rsidRDefault="00886F6B" w:rsidP="002C6DB2">
      <w:pPr>
        <w:pStyle w:val="MTablecaption"/>
        <w:spacing w:after="120"/>
        <w:jc w:val="left"/>
        <w:rPr>
          <w:bCs/>
        </w:rPr>
      </w:pPr>
      <w:proofErr w:type="gramStart"/>
      <w:r w:rsidRPr="002B3D1A">
        <w:rPr>
          <w:b/>
        </w:rPr>
        <w:t>Supplementary Table S1.3</w:t>
      </w:r>
      <w:r w:rsidR="002C6DB2" w:rsidRPr="0029771C">
        <w:rPr>
          <w:b/>
        </w:rPr>
        <w:t>.</w:t>
      </w:r>
      <w:proofErr w:type="gramEnd"/>
      <w:r w:rsidR="002C6DB2" w:rsidRPr="0029771C">
        <w:t xml:space="preserve"> </w:t>
      </w:r>
      <w:r w:rsidR="002C6DB2" w:rsidRPr="0029771C">
        <w:rPr>
          <w:bCs/>
        </w:rPr>
        <w:t xml:space="preserve">Biomass equation for </w:t>
      </w:r>
      <w:r w:rsidR="002C6DB2" w:rsidRPr="0029771C">
        <w:rPr>
          <w:bCs/>
          <w:i/>
        </w:rPr>
        <w:t xml:space="preserve">P. </w:t>
      </w:r>
      <w:proofErr w:type="spellStart"/>
      <w:r w:rsidR="002C6DB2" w:rsidRPr="0029771C">
        <w:rPr>
          <w:bCs/>
          <w:i/>
        </w:rPr>
        <w:t>putida</w:t>
      </w:r>
      <w:proofErr w:type="spellEnd"/>
      <w:r w:rsidR="002C6DB2" w:rsidRPr="0029771C">
        <w:rPr>
          <w:bCs/>
          <w:i/>
        </w:rPr>
        <w:t xml:space="preserve"> </w:t>
      </w:r>
      <w:r w:rsidR="002C6DB2" w:rsidRPr="0029771C">
        <w:rPr>
          <w:bCs/>
        </w:rPr>
        <w:t xml:space="preserve">from Nogales, </w:t>
      </w:r>
      <w:proofErr w:type="spellStart"/>
      <w:r w:rsidR="002C6DB2" w:rsidRPr="0029771C">
        <w:rPr>
          <w:bCs/>
        </w:rPr>
        <w:t>Palsson</w:t>
      </w:r>
      <w:proofErr w:type="spellEnd"/>
      <w:r w:rsidR="002C6DB2" w:rsidRPr="0029771C">
        <w:rPr>
          <w:bCs/>
        </w:rPr>
        <w:t xml:space="preserve"> et al. (2008) used in the model of </w:t>
      </w:r>
      <w:r w:rsidR="002C6DB2" w:rsidRPr="0029771C">
        <w:rPr>
          <w:bCs/>
          <w:i/>
        </w:rPr>
        <w:t xml:space="preserve">P. fluorescens </w:t>
      </w:r>
      <w:r w:rsidR="002C6DB2" w:rsidRPr="0029771C">
        <w:rPr>
          <w:bCs/>
        </w:rPr>
        <w:t>SBW25 central carbon metabolism. For compounds present in the model the biomass equation terms were incorporated directly as a drain from the metabolite. For the remaining biomass equati</w:t>
      </w:r>
      <w:r w:rsidRPr="0029771C">
        <w:rPr>
          <w:bCs/>
        </w:rPr>
        <w:t>on terms the educts of the summa</w:t>
      </w:r>
      <w:r w:rsidR="002C6DB2" w:rsidRPr="0029771C">
        <w:rPr>
          <w:bCs/>
        </w:rPr>
        <w:t>ry equation were added as a drain. The resulting constraints that were used in the model can be found in Supplementary Table S</w:t>
      </w:r>
      <w:r w:rsidR="000F6A46">
        <w:rPr>
          <w:bCs/>
        </w:rPr>
        <w:t>.1.4</w:t>
      </w:r>
      <w:r w:rsidR="002C6DB2" w:rsidRPr="0029771C">
        <w:rPr>
          <w:bCs/>
        </w:rPr>
        <w:t xml:space="preserve">. </w:t>
      </w:r>
      <w:proofErr w:type="gramStart"/>
      <w:r w:rsidR="002C6DB2" w:rsidRPr="0029771C">
        <w:rPr>
          <w:bCs/>
        </w:rPr>
        <w:t>Coenzyme A (0.000006 mmol/gDW), FAD (0.00001 mmol/gDW), NAD</w:t>
      </w:r>
      <w:r w:rsidR="002C6DB2" w:rsidRPr="0029771C">
        <w:rPr>
          <w:bCs/>
          <w:vertAlign w:val="superscript"/>
        </w:rPr>
        <w:t>+</w:t>
      </w:r>
      <w:r w:rsidR="002C6DB2" w:rsidRPr="0029771C">
        <w:rPr>
          <w:bCs/>
        </w:rPr>
        <w:t xml:space="preserve"> (0.00125 mmol/gDW), NADH (0.00005 mmol/gDW), NADP</w:t>
      </w:r>
      <w:r w:rsidR="002C6DB2" w:rsidRPr="0029771C">
        <w:rPr>
          <w:bCs/>
          <w:vertAlign w:val="superscript"/>
        </w:rPr>
        <w:t>+</w:t>
      </w:r>
      <w:r w:rsidR="002C6DB2" w:rsidRPr="0029771C">
        <w:rPr>
          <w:bCs/>
        </w:rPr>
        <w:t xml:space="preserve"> (0.00013 mmol/gDW), NADPH (0.0004 mmol/gDW) </w:t>
      </w:r>
      <w:proofErr w:type="spellStart"/>
      <w:r w:rsidR="002C6DB2" w:rsidRPr="0029771C">
        <w:rPr>
          <w:bCs/>
        </w:rPr>
        <w:t>Heme</w:t>
      </w:r>
      <w:proofErr w:type="spellEnd"/>
      <w:r w:rsidR="002C6DB2" w:rsidRPr="0029771C">
        <w:rPr>
          <w:bCs/>
        </w:rPr>
        <w:t xml:space="preserve"> O (0.0005 mmol/gDW), and </w:t>
      </w:r>
      <w:proofErr w:type="spellStart"/>
      <w:r w:rsidR="002C6DB2" w:rsidRPr="0029771C">
        <w:rPr>
          <w:bCs/>
        </w:rPr>
        <w:t>Siroheme</w:t>
      </w:r>
      <w:proofErr w:type="spellEnd"/>
      <w:r w:rsidR="002C6DB2" w:rsidRPr="0029771C">
        <w:rPr>
          <w:bCs/>
        </w:rPr>
        <w:t xml:space="preserve"> (0.0005 mmol/gDW) present in the biomass equation for </w:t>
      </w:r>
      <w:r w:rsidR="002C6DB2" w:rsidRPr="0029771C">
        <w:rPr>
          <w:bCs/>
          <w:i/>
        </w:rPr>
        <w:t xml:space="preserve">P. </w:t>
      </w:r>
      <w:proofErr w:type="spellStart"/>
      <w:r w:rsidR="002C6DB2" w:rsidRPr="0029771C">
        <w:rPr>
          <w:bCs/>
          <w:i/>
        </w:rPr>
        <w:t>putida</w:t>
      </w:r>
      <w:proofErr w:type="spellEnd"/>
      <w:r w:rsidR="002C6DB2" w:rsidRPr="0029771C">
        <w:rPr>
          <w:bCs/>
          <w:i/>
        </w:rPr>
        <w:t xml:space="preserve"> </w:t>
      </w:r>
      <w:r w:rsidR="002C6DB2" w:rsidRPr="0029771C">
        <w:rPr>
          <w:bCs/>
        </w:rPr>
        <w:t>are omitted because of their low contribution and/or to reduce complexity of the model.</w:t>
      </w:r>
      <w:proofErr w:type="gramEnd"/>
      <w:r w:rsidR="002C6DB2" w:rsidRPr="0029771C">
        <w:rPr>
          <w:bCs/>
        </w:rPr>
        <w:t xml:space="preserve"> </w:t>
      </w:r>
      <w:proofErr w:type="spellStart"/>
      <w:r w:rsidR="002C6DB2" w:rsidRPr="0029771C">
        <w:rPr>
          <w:bCs/>
        </w:rPr>
        <w:t>pg</w:t>
      </w:r>
      <w:proofErr w:type="spellEnd"/>
      <w:r w:rsidR="002C6DB2" w:rsidRPr="0029771C">
        <w:rPr>
          <w:bCs/>
        </w:rPr>
        <w:t xml:space="preserve">: </w:t>
      </w:r>
      <w:proofErr w:type="spellStart"/>
      <w:r w:rsidR="002C6DB2" w:rsidRPr="0029771C">
        <w:rPr>
          <w:bCs/>
        </w:rPr>
        <w:t>phosphatidylglycerol</w:t>
      </w:r>
      <w:proofErr w:type="spellEnd"/>
      <w:r w:rsidR="002C6DB2" w:rsidRPr="0029771C">
        <w:rPr>
          <w:bCs/>
        </w:rPr>
        <w:t xml:space="preserve">; </w:t>
      </w:r>
      <w:proofErr w:type="spellStart"/>
      <w:r w:rsidR="002C6DB2" w:rsidRPr="0029771C">
        <w:rPr>
          <w:bCs/>
        </w:rPr>
        <w:t>clpn</w:t>
      </w:r>
      <w:proofErr w:type="spellEnd"/>
      <w:r w:rsidR="002C6DB2" w:rsidRPr="0029771C">
        <w:rPr>
          <w:bCs/>
        </w:rPr>
        <w:t xml:space="preserve">: </w:t>
      </w:r>
      <w:proofErr w:type="spellStart"/>
      <w:r w:rsidR="002C6DB2" w:rsidRPr="0029771C">
        <w:rPr>
          <w:bCs/>
        </w:rPr>
        <w:t>cardiolipin</w:t>
      </w:r>
      <w:proofErr w:type="spellEnd"/>
      <w:r w:rsidR="002C6DB2" w:rsidRPr="0029771C">
        <w:rPr>
          <w:bCs/>
        </w:rPr>
        <w:t xml:space="preserve">; </w:t>
      </w:r>
      <w:proofErr w:type="spellStart"/>
      <w:r w:rsidR="002C6DB2" w:rsidRPr="0029771C">
        <w:rPr>
          <w:bCs/>
        </w:rPr>
        <w:t>cpg</w:t>
      </w:r>
      <w:proofErr w:type="spellEnd"/>
      <w:r w:rsidR="002C6DB2" w:rsidRPr="0029771C">
        <w:rPr>
          <w:bCs/>
        </w:rPr>
        <w:t xml:space="preserve">: </w:t>
      </w:r>
      <w:proofErr w:type="spellStart"/>
      <w:r w:rsidR="002C6DB2" w:rsidRPr="0029771C">
        <w:rPr>
          <w:bCs/>
        </w:rPr>
        <w:t>cyclopropane</w:t>
      </w:r>
      <w:proofErr w:type="spellEnd"/>
      <w:r w:rsidR="002C6DB2" w:rsidRPr="0029771C">
        <w:rPr>
          <w:bCs/>
        </w:rPr>
        <w:t xml:space="preserve"> </w:t>
      </w:r>
      <w:proofErr w:type="spellStart"/>
      <w:r w:rsidR="002C6DB2" w:rsidRPr="0029771C">
        <w:rPr>
          <w:bCs/>
        </w:rPr>
        <w:t>phosphatidylglycerol</w:t>
      </w:r>
      <w:proofErr w:type="spellEnd"/>
      <w:r w:rsidR="002C6DB2" w:rsidRPr="0029771C">
        <w:rPr>
          <w:bCs/>
        </w:rPr>
        <w:t xml:space="preserve">; </w:t>
      </w:r>
      <w:proofErr w:type="spellStart"/>
      <w:r w:rsidR="002C6DB2" w:rsidRPr="0029771C">
        <w:rPr>
          <w:bCs/>
        </w:rPr>
        <w:t>pe</w:t>
      </w:r>
      <w:proofErr w:type="spellEnd"/>
      <w:r w:rsidR="002C6DB2" w:rsidRPr="0029771C">
        <w:rPr>
          <w:bCs/>
        </w:rPr>
        <w:t xml:space="preserve">: </w:t>
      </w:r>
      <w:proofErr w:type="spellStart"/>
      <w:r w:rsidR="002C6DB2" w:rsidRPr="0029771C">
        <w:rPr>
          <w:bCs/>
        </w:rPr>
        <w:t>phosphatidylethanolamine</w:t>
      </w:r>
      <w:proofErr w:type="spellEnd"/>
      <w:r w:rsidR="002C6DB2" w:rsidRPr="0029771C">
        <w:rPr>
          <w:bCs/>
        </w:rPr>
        <w:t xml:space="preserve">; </w:t>
      </w:r>
      <w:proofErr w:type="spellStart"/>
      <w:r w:rsidR="002C6DB2" w:rsidRPr="0029771C">
        <w:rPr>
          <w:bCs/>
        </w:rPr>
        <w:t>cpe</w:t>
      </w:r>
      <w:proofErr w:type="spellEnd"/>
      <w:r w:rsidR="002C6DB2" w:rsidRPr="0029771C">
        <w:rPr>
          <w:bCs/>
        </w:rPr>
        <w:t xml:space="preserve">: </w:t>
      </w:r>
      <w:proofErr w:type="spellStart"/>
      <w:r w:rsidR="002C6DB2" w:rsidRPr="0029771C">
        <w:rPr>
          <w:bCs/>
        </w:rPr>
        <w:t>cyclopropane</w:t>
      </w:r>
      <w:proofErr w:type="spellEnd"/>
      <w:r w:rsidR="002C6DB2" w:rsidRPr="0029771C">
        <w:rPr>
          <w:bCs/>
        </w:rPr>
        <w:t xml:space="preserve"> </w:t>
      </w:r>
      <w:proofErr w:type="spellStart"/>
      <w:r w:rsidR="002C6DB2" w:rsidRPr="0029771C">
        <w:rPr>
          <w:bCs/>
        </w:rPr>
        <w:t>phosphatidylethanolamine</w:t>
      </w:r>
      <w:proofErr w:type="spellEnd"/>
      <w:r w:rsidR="002C6DB2" w:rsidRPr="0029771C">
        <w:rPr>
          <w:bCs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28"/>
        <w:gridCol w:w="1350"/>
        <w:gridCol w:w="6088"/>
      </w:tblGrid>
      <w:tr w:rsidR="002C6DB2" w:rsidRPr="0029771C" w:rsidTr="00D35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350" w:type="dxa"/>
            <w:hideMark/>
          </w:tcPr>
          <w:p w:rsidR="002C6DB2" w:rsidRPr="0029771C" w:rsidRDefault="002C6DB2" w:rsidP="00D350E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Amount [mmol/gDW]</w:t>
            </w:r>
          </w:p>
        </w:tc>
        <w:tc>
          <w:tcPr>
            <w:tcW w:w="6088" w:type="dxa"/>
            <w:hideMark/>
          </w:tcPr>
          <w:p w:rsidR="002C6DB2" w:rsidRPr="0029771C" w:rsidRDefault="008010E4" w:rsidP="00D350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9771C">
              <w:rPr>
                <w:rFonts w:ascii="Times New Roman" w:hAnsi="Times New Roman" w:cs="Times New Roman"/>
                <w:bCs w:val="0"/>
                <w:sz w:val="20"/>
                <w:szCs w:val="20"/>
              </w:rPr>
              <w:t>Summary of</w:t>
            </w:r>
            <w:r w:rsidR="002C6DB2" w:rsidRPr="0029771C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equation</w:t>
            </w:r>
            <w:r w:rsidRPr="0029771C">
              <w:rPr>
                <w:rFonts w:ascii="Times New Roman" w:hAnsi="Times New Roman" w:cs="Times New Roman"/>
                <w:bCs w:val="0"/>
                <w:sz w:val="20"/>
                <w:szCs w:val="20"/>
              </w:rPr>
              <w:t>s</w:t>
            </w:r>
            <w:r w:rsidR="002C6DB2" w:rsidRPr="0029771C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for compound synthesis</w:t>
            </w:r>
          </w:p>
          <w:p w:rsidR="002C6DB2" w:rsidRPr="0029771C" w:rsidRDefault="002C6DB2" w:rsidP="00D350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Cs w:val="0"/>
                <w:sz w:val="20"/>
                <w:szCs w:val="20"/>
              </w:rPr>
              <w:t>(carbon transferring species only)</w:t>
            </w: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SUCCOA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003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CCOA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05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TR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YS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HIS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TYR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MET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HE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SER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RO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SN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S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THR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GLN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GLU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ILE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RG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8010E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LYS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8010E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VAL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LEU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LA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GLY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5-methyl-THF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88" w:type="dxa"/>
            <w:shd w:val="clear" w:color="auto" w:fill="auto"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UDP-D-glucose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G6P + CO2 +ASP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PRP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UDP-D-glucose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peptido</w:t>
            </w:r>
            <w:r w:rsidR="001C58EC"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glycan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2 F6P + 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ACCOA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PEP + 3 A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LA + GLU + ASP + PYR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58EC" w:rsidRPr="0029771C">
              <w:rPr>
                <w:rFonts w:ascii="Times New Roman" w:hAnsi="Times New Roman" w:cs="Times New Roman"/>
                <w:sz w:val="20"/>
                <w:szCs w:val="20"/>
              </w:rPr>
              <w:t>peptidoglycan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utrescine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2 CO2 +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PUT</w:t>
            </w:r>
          </w:p>
          <w:p w:rsidR="002C6DB2" w:rsidRPr="0029771C" w:rsidRDefault="00886F6B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PUT</w:t>
            </w: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g12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pg120</w:t>
            </w: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g16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pg160</w:t>
            </w: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g18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pg180</w:t>
            </w: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lpn12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3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lpn120</w:t>
            </w: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lpn16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3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lpn160</w:t>
            </w: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lpn161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3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lpn161</w:t>
            </w: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lpn18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3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 clpn180</w:t>
            </w: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lpn181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3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 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lpn181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pg16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2 SAM + 16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OLP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SAH + cpg160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pg18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2 SAM + 18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ACCOA + 2 GOLP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SAH + cpg160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e12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GOL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pe120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e16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GOL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pe160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e161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GOL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pe161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e18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GOL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pe180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e181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ACCOA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GOL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pe181</w:t>
            </w:r>
          </w:p>
        </w:tc>
      </w:tr>
      <w:tr w:rsidR="002C6DB2" w:rsidRPr="0029771C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pe16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2 SAM + pe161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SAH + cpe160</w:t>
            </w:r>
          </w:p>
        </w:tc>
      </w:tr>
      <w:tr w:rsidR="002C6DB2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pe180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2 SAM + pe181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SAH + cpe180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dA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PRPP + 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 2 THF-COH + HCO3-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dATP + 2 THF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dT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CO2 +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PRPP + </w:t>
            </w:r>
            <w:r w:rsidR="006E1E1E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THF-COH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dTTP + THF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dC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CO2 + ASP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PRP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dCTP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dG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PRPP +  GLY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 2 THF-COH +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dGTP + 2 THF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C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CO2 + ASP 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+ PRP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CTP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U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CO2 + ASP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PRPP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CO2 + UTP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G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PRPP + 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 2 THF-COH + HCO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6F6B"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GTP + 2 THF</w:t>
            </w:r>
          </w:p>
        </w:tc>
      </w:tr>
      <w:tr w:rsidR="002C6DB2" w:rsidRPr="000F6A46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T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PRPP +  GLY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+  2 THF-COH +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ATP + 2 THF</w:t>
            </w:r>
          </w:p>
        </w:tc>
      </w:tr>
      <w:tr w:rsidR="002C6DB2" w:rsidRPr="000F6A46" w:rsidTr="00D35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:rsidR="002C6DB2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AMP</w:t>
            </w:r>
          </w:p>
        </w:tc>
        <w:tc>
          <w:tcPr>
            <w:tcW w:w="1350" w:type="dxa"/>
            <w:shd w:val="clear" w:color="auto" w:fill="auto"/>
            <w:hideMark/>
          </w:tcPr>
          <w:p w:rsidR="002C6DB2" w:rsidRPr="0029771C" w:rsidRDefault="002C6DB2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088" w:type="dxa"/>
            <w:shd w:val="clear" w:color="auto" w:fill="auto"/>
            <w:hideMark/>
          </w:tcPr>
          <w:p w:rsidR="002C6DB2" w:rsidRPr="0029771C" w:rsidRDefault="00886F6B" w:rsidP="00D350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PRPP +  GLY +  2 THF-COH + HCO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977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2C6DB2" w:rsidRPr="0029771C">
              <w:rPr>
                <w:rFonts w:ascii="Times New Roman" w:hAnsi="Times New Roman" w:cs="Times New Roman"/>
                <w:sz w:val="20"/>
                <w:szCs w:val="20"/>
              </w:rPr>
              <w:t xml:space="preserve"> AMP + 2 THF</w:t>
            </w:r>
          </w:p>
        </w:tc>
      </w:tr>
    </w:tbl>
    <w:p w:rsidR="002C6DB2" w:rsidRPr="002B3D1A" w:rsidRDefault="002C6DB2" w:rsidP="002C6DB2">
      <w:pPr>
        <w:pStyle w:val="MTablecaption"/>
        <w:spacing w:after="120"/>
      </w:pPr>
    </w:p>
    <w:p w:rsidR="002C6DB2" w:rsidRPr="002B3D1A" w:rsidRDefault="002C6DB2" w:rsidP="001716B5">
      <w:pPr>
        <w:spacing w:line="480" w:lineRule="auto"/>
        <w:ind w:right="-141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7E14" w:rsidRPr="002026A4" w:rsidRDefault="00477E14" w:rsidP="00477E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2026A4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2C6DB2" w:rsidRPr="002026A4">
        <w:rPr>
          <w:rFonts w:ascii="Times New Roman" w:hAnsi="Times New Roman" w:cs="Times New Roman"/>
          <w:b/>
          <w:sz w:val="24"/>
          <w:szCs w:val="24"/>
          <w:lang w:val="en-US"/>
        </w:rPr>
        <w:t>1.4</w:t>
      </w:r>
      <w:r w:rsidRPr="002026A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026A4">
        <w:rPr>
          <w:rFonts w:ascii="Times New Roman" w:hAnsi="Times New Roman" w:cs="Times New Roman"/>
          <w:sz w:val="24"/>
          <w:szCs w:val="24"/>
          <w:lang w:val="en-US"/>
        </w:rPr>
        <w:t xml:space="preserve"> Constraint from </w:t>
      </w:r>
      <w:r w:rsidRPr="002026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iomass equation for </w:t>
      </w:r>
      <w:r w:rsidRPr="002026A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. </w:t>
      </w:r>
      <w:proofErr w:type="spellStart"/>
      <w:r w:rsidRPr="002026A4">
        <w:rPr>
          <w:rFonts w:ascii="Times New Roman" w:hAnsi="Times New Roman" w:cs="Times New Roman"/>
          <w:bCs/>
          <w:i/>
          <w:sz w:val="24"/>
          <w:szCs w:val="24"/>
          <w:lang w:val="en-US"/>
        </w:rPr>
        <w:t>putida</w:t>
      </w:r>
      <w:proofErr w:type="spellEnd"/>
      <w:r w:rsidRPr="002026A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2026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om Nogales, </w:t>
      </w:r>
      <w:proofErr w:type="spellStart"/>
      <w:r w:rsidRPr="002026A4">
        <w:rPr>
          <w:rFonts w:ascii="Times New Roman" w:hAnsi="Times New Roman" w:cs="Times New Roman"/>
          <w:bCs/>
          <w:sz w:val="24"/>
          <w:szCs w:val="24"/>
          <w:lang w:val="en-US"/>
        </w:rPr>
        <w:t>Palsson</w:t>
      </w:r>
      <w:proofErr w:type="spellEnd"/>
      <w:r w:rsidRPr="002026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t al. (2008) used in the model of </w:t>
      </w:r>
      <w:r w:rsidRPr="002026A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. fluorescens </w:t>
      </w:r>
      <w:r w:rsidRPr="002026A4">
        <w:rPr>
          <w:rFonts w:ascii="Times New Roman" w:hAnsi="Times New Roman" w:cs="Times New Roman"/>
          <w:bCs/>
          <w:sz w:val="24"/>
          <w:szCs w:val="24"/>
          <w:lang w:val="en-US"/>
        </w:rPr>
        <w:t>SBW25 central carbon metabolism based on Supplementary Table S</w:t>
      </w:r>
      <w:r w:rsidR="002C6DB2" w:rsidRPr="002026A4">
        <w:rPr>
          <w:rFonts w:ascii="Times New Roman" w:hAnsi="Times New Roman" w:cs="Times New Roman"/>
          <w:bCs/>
          <w:sz w:val="24"/>
          <w:szCs w:val="24"/>
          <w:lang w:val="en-US"/>
        </w:rPr>
        <w:t>1.3</w:t>
      </w:r>
      <w:r w:rsidRPr="002026A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C6DB2" w:rsidRPr="002026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307"/>
        <w:gridCol w:w="2311"/>
      </w:tblGrid>
      <w:tr w:rsidR="00477E14" w:rsidRPr="0029771C" w:rsidTr="00D35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Flux</w:t>
            </w:r>
          </w:p>
        </w:tc>
        <w:tc>
          <w:tcPr>
            <w:tcW w:w="0" w:type="auto"/>
            <w:hideMark/>
          </w:tcPr>
          <w:p w:rsidR="00477E14" w:rsidRPr="0029771C" w:rsidRDefault="00477E14" w:rsidP="00D350E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Constraint [mmol/gDW]</w:t>
            </w:r>
          </w:p>
        </w:tc>
      </w:tr>
      <w:tr w:rsidR="00477E14" w:rsidRPr="0029771C" w:rsidTr="009E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SUCCO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0003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AC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3305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PUT_1+BM_PUT</w:t>
            </w:r>
            <w:r w:rsidR="00477E14"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C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TY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PH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PR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BM_AS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GL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L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LE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G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1.0071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GOL</w:t>
            </w:r>
            <w:r w:rsidR="00477E14"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CH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SER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F6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PY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PR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7402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C</w:t>
            </w:r>
            <w:r w:rsidR="00477E14"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TH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9249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7402</w:t>
            </w:r>
          </w:p>
        </w:tc>
      </w:tr>
      <w:tr w:rsidR="00477E14" w:rsidRPr="0029771C" w:rsidTr="00D35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2C6DB2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ASP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3151</w:t>
            </w:r>
          </w:p>
        </w:tc>
      </w:tr>
      <w:tr w:rsidR="00477E14" w:rsidRPr="0029771C" w:rsidTr="00D350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477E14" w:rsidRPr="0029771C" w:rsidRDefault="00477E14" w:rsidP="00D350E1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b w:val="0"/>
                <w:sz w:val="20"/>
                <w:szCs w:val="20"/>
              </w:rPr>
              <w:t>BM_G6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477E14" w:rsidRPr="0029771C" w:rsidRDefault="00477E14" w:rsidP="009E5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9771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:rsidR="00712F53" w:rsidRPr="002B3D1A" w:rsidRDefault="00712F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21893" w:rsidRDefault="00D21893" w:rsidP="0078722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B3D1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25EC3" w:rsidRPr="002B3D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54D24" w:rsidRPr="002B3D1A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2C6DB2" w:rsidRPr="002B3D1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54D24" w:rsidRPr="002B3D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54D24" w:rsidRPr="002B3D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B3D1A">
        <w:rPr>
          <w:rFonts w:ascii="Times New Roman" w:hAnsi="Times New Roman" w:cs="Times New Roman"/>
          <w:sz w:val="24"/>
          <w:szCs w:val="24"/>
          <w:lang w:val="en-US"/>
        </w:rPr>
        <w:t xml:space="preserve">List of main </w:t>
      </w:r>
      <w:r w:rsidR="0001660A" w:rsidRPr="00513F55">
        <w:rPr>
          <w:rFonts w:ascii="Times New Roman" w:hAnsi="Times New Roman" w:cs="Times New Roman"/>
          <w:sz w:val="24"/>
          <w:szCs w:val="24"/>
          <w:lang w:val="en-US"/>
        </w:rPr>
        <w:t xml:space="preserve">central carbon metabolism </w:t>
      </w:r>
      <w:r w:rsidRPr="00513F55">
        <w:rPr>
          <w:rFonts w:ascii="Times New Roman" w:hAnsi="Times New Roman" w:cs="Times New Roman"/>
          <w:sz w:val="24"/>
          <w:szCs w:val="24"/>
          <w:lang w:val="en-US"/>
        </w:rPr>
        <w:t xml:space="preserve">metabolites of the </w:t>
      </w:r>
      <w:r w:rsidRPr="00513F55">
        <w:rPr>
          <w:rFonts w:ascii="Times New Roman" w:hAnsi="Times New Roman" w:cs="Times New Roman"/>
          <w:i/>
          <w:sz w:val="24"/>
          <w:szCs w:val="24"/>
          <w:lang w:val="en-US"/>
        </w:rPr>
        <w:t>P. fluorescens</w:t>
      </w:r>
      <w:r w:rsidRPr="00513F55">
        <w:rPr>
          <w:rFonts w:ascii="Times New Roman" w:hAnsi="Times New Roman" w:cs="Times New Roman"/>
          <w:sz w:val="24"/>
          <w:szCs w:val="24"/>
          <w:lang w:val="en-US"/>
        </w:rPr>
        <w:t xml:space="preserve"> SBW</w:t>
      </w:r>
      <w:bookmarkStart w:id="0" w:name="_GoBack"/>
      <w:bookmarkEnd w:id="0"/>
      <w:r w:rsidRPr="00513F5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01660A" w:rsidRPr="00513F5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7796" w:type="dxa"/>
        <w:tblInd w:w="72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98"/>
        <w:gridCol w:w="3898"/>
      </w:tblGrid>
      <w:tr w:rsidR="00513F55" w:rsidRPr="0029771C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cronym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ng Nam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23P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hosphoglycerate + 3-phosphoglycer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2KDP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keto-3-deoxy-6-phospho-glucon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6P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phosphoglucon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6PGN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phosphogluconolacton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O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tyl-CoA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D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nos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lanin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rginin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nos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ag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artate</w:t>
            </w:r>
            <w:proofErr w:type="spellEnd"/>
          </w:p>
        </w:tc>
      </w:tr>
      <w:tr w:rsidR="00513F55" w:rsidRPr="000F6A46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-aspartate used for biosynthesis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nosine</w:t>
            </w:r>
            <w:proofErr w:type="spellEnd"/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BIOMA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mass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BIOMASS_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mass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put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CH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C1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CH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rism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r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CO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n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xid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CTH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ethyltetrahydrofol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C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AT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xyadenos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hosphate</w:t>
            </w:r>
            <w:proofErr w:type="spellEnd"/>
          </w:p>
        </w:tc>
      </w:tr>
      <w:tr w:rsidR="00513F55" w:rsidRPr="00513F55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CT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xycytid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GT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xyguanos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H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hydroxy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cetone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TT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oxythymidin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ri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4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y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hrose-4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1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ructose-1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6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ructose-6-di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fructose-1,6-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bis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RUCTO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ructos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extracellular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fumar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6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6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eraldehyd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-glyceraldehyde-3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er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-glutamin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-glutam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L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lyoxyl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OL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lycerol-3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T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guanosin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riph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H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id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HOM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homocyste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IC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isocitr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leuc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LE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lysin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mal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NAD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nicotinamid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denin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inucleotid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NADP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nicotinamid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denin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inucleotide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O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oxaloacet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O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oglutar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nith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E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hosphoenolpyruv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alan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RP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hosphoribosylpyro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resc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Y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R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-ribose-5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RU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-ribulose-5-phosphate</w:t>
            </w:r>
          </w:p>
        </w:tc>
      </w:tr>
      <w:tr w:rsidR="00513F55" w:rsidRPr="000F6A46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RX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-ribulose-5-phosphate + D-xylulose-5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7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D-sedoheptulose-7-phosphate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A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-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adenosyl</w:t>
            </w:r>
            <w:proofErr w:type="spellEnd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homocyste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nosyl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ion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ne</w:t>
            </w:r>
            <w:proofErr w:type="spellEnd"/>
          </w:p>
        </w:tc>
      </w:tr>
      <w:tr w:rsidR="00513F55" w:rsidRPr="000F6A46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ER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serine residue used for biosynthesis</w:t>
            </w:r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uccin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UCCO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succinyl-CoA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H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etrahydrofol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yptophan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T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mid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ros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T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dine</w:t>
            </w:r>
            <w:proofErr w:type="spellEnd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hosphat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556F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ine</w:t>
            </w:r>
            <w:proofErr w:type="spellEnd"/>
          </w:p>
        </w:tc>
      </w:tr>
      <w:tr w:rsidR="00513F55" w:rsidRPr="002B3D1A" w:rsidTr="0029771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X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13F55" w:rsidRPr="00556FE6" w:rsidRDefault="00513F55" w:rsidP="00556FE6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56FE6">
              <w:rPr>
                <w:rFonts w:ascii="Times New Roman" w:hAnsi="Times New Roman" w:cs="Times New Roman"/>
                <w:sz w:val="16"/>
                <w:szCs w:val="16"/>
              </w:rPr>
              <w:t>xylulose-5-phosphate</w:t>
            </w:r>
          </w:p>
        </w:tc>
      </w:tr>
    </w:tbl>
    <w:p w:rsidR="00513F55" w:rsidRPr="00513F55" w:rsidRDefault="00513F55" w:rsidP="0078722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15330" w:rsidRPr="009E5869" w:rsidRDefault="00415330" w:rsidP="002B3D1A">
      <w:pPr>
        <w:rPr>
          <w:rFonts w:ascii="Times New Roman" w:hAnsi="Times New Roman" w:cs="Times New Roman"/>
        </w:rPr>
      </w:pPr>
    </w:p>
    <w:sectPr w:rsidR="00415330" w:rsidRPr="009E58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893"/>
    <w:rsid w:val="0001660A"/>
    <w:rsid w:val="000F6A46"/>
    <w:rsid w:val="001716B5"/>
    <w:rsid w:val="001B56A7"/>
    <w:rsid w:val="001C58EC"/>
    <w:rsid w:val="002012D3"/>
    <w:rsid w:val="002026A4"/>
    <w:rsid w:val="00222BF9"/>
    <w:rsid w:val="002362FA"/>
    <w:rsid w:val="0029771C"/>
    <w:rsid w:val="002B3D1A"/>
    <w:rsid w:val="002C6DB2"/>
    <w:rsid w:val="00335545"/>
    <w:rsid w:val="003B45B5"/>
    <w:rsid w:val="003B6078"/>
    <w:rsid w:val="003C573A"/>
    <w:rsid w:val="00412AF7"/>
    <w:rsid w:val="00415330"/>
    <w:rsid w:val="00460E2C"/>
    <w:rsid w:val="00477E14"/>
    <w:rsid w:val="004B131C"/>
    <w:rsid w:val="00513AB5"/>
    <w:rsid w:val="00513F55"/>
    <w:rsid w:val="00556FE6"/>
    <w:rsid w:val="005821CE"/>
    <w:rsid w:val="0059241C"/>
    <w:rsid w:val="005B4D5F"/>
    <w:rsid w:val="006B0D92"/>
    <w:rsid w:val="006E1E1E"/>
    <w:rsid w:val="00712F53"/>
    <w:rsid w:val="00744F46"/>
    <w:rsid w:val="0078722F"/>
    <w:rsid w:val="008010E4"/>
    <w:rsid w:val="00864239"/>
    <w:rsid w:val="008660BD"/>
    <w:rsid w:val="0087022E"/>
    <w:rsid w:val="00872D74"/>
    <w:rsid w:val="00886F6B"/>
    <w:rsid w:val="008C23EE"/>
    <w:rsid w:val="009E5869"/>
    <w:rsid w:val="00AA34BF"/>
    <w:rsid w:val="00B23AB0"/>
    <w:rsid w:val="00B4069E"/>
    <w:rsid w:val="00C25EC3"/>
    <w:rsid w:val="00C65585"/>
    <w:rsid w:val="00C878E9"/>
    <w:rsid w:val="00D21893"/>
    <w:rsid w:val="00D350E1"/>
    <w:rsid w:val="00E22B7B"/>
    <w:rsid w:val="00E323E0"/>
    <w:rsid w:val="00E54D24"/>
    <w:rsid w:val="00E9185F"/>
    <w:rsid w:val="00E91A4D"/>
    <w:rsid w:val="00FA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93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4D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91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85F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85F"/>
    <w:rPr>
      <w:rFonts w:eastAsiaTheme="minorEastAsia"/>
      <w:b/>
      <w:bCs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E91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77E14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Tablecaption">
    <w:name w:val="M_Tablecaption"/>
    <w:basedOn w:val="Normal"/>
    <w:rsid w:val="002C6DB2"/>
    <w:pPr>
      <w:spacing w:before="240" w:after="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893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4D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91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85F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85F"/>
    <w:rPr>
      <w:rFonts w:eastAsiaTheme="minorEastAsia"/>
      <w:b/>
      <w:bCs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E91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77E14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Tablecaption">
    <w:name w:val="M_Tablecaption"/>
    <w:basedOn w:val="Normal"/>
    <w:rsid w:val="002C6DB2"/>
    <w:pPr>
      <w:spacing w:before="240" w:after="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0C34C-D60A-4A9E-A359-730C222FB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080</Words>
  <Characters>11026</Characters>
  <Application>Microsoft Office Word</Application>
  <DocSecurity>0</DocSecurity>
  <Lines>91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öh, Katharina</dc:creator>
  <cp:lastModifiedBy>Per Bruheim</cp:lastModifiedBy>
  <cp:revision>29</cp:revision>
  <dcterms:created xsi:type="dcterms:W3CDTF">2014-05-29T17:28:00Z</dcterms:created>
  <dcterms:modified xsi:type="dcterms:W3CDTF">2014-08-12T07:59:00Z</dcterms:modified>
</cp:coreProperties>
</file>